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A2C9" w14:textId="5D6E3E03" w:rsidR="00AF6F3E" w:rsidRPr="00583079" w:rsidRDefault="00AF6F3E" w:rsidP="00AF6F3E">
      <w:pPr>
        <w:spacing w:line="480" w:lineRule="auto"/>
        <w:jc w:val="both"/>
        <w:rPr>
          <w:b/>
          <w:bCs/>
          <w:lang w:val="en-GB" w:eastAsia="zh-CN"/>
        </w:rPr>
      </w:pPr>
      <w:r w:rsidRPr="00583079">
        <w:rPr>
          <w:b/>
          <w:bCs/>
          <w:lang w:val="en-GB" w:eastAsia="zh-CN"/>
        </w:rPr>
        <w:t xml:space="preserve">ADDITIONAL FILE </w:t>
      </w:r>
      <w:r>
        <w:rPr>
          <w:b/>
          <w:bCs/>
          <w:lang w:val="en-GB" w:eastAsia="zh-CN"/>
        </w:rPr>
        <w:t>6</w:t>
      </w:r>
    </w:p>
    <w:p w14:paraId="6B1532FB" w14:textId="77777777" w:rsidR="00A25D80" w:rsidRPr="00583079" w:rsidRDefault="00A25D80" w:rsidP="00A25D80">
      <w:pPr>
        <w:rPr>
          <w:b/>
          <w:bCs/>
          <w:sz w:val="20"/>
          <w:szCs w:val="20"/>
          <w:lang w:val="en-GB"/>
        </w:rPr>
      </w:pPr>
    </w:p>
    <w:p w14:paraId="2751BB66" w14:textId="77777777" w:rsidR="00A25D80" w:rsidRPr="00583079" w:rsidRDefault="00A25D80" w:rsidP="00A25D80">
      <w:pPr>
        <w:rPr>
          <w:b/>
          <w:bCs/>
          <w:lang w:val="en-GB"/>
        </w:rPr>
      </w:pPr>
    </w:p>
    <w:p w14:paraId="058F0768" w14:textId="39076348" w:rsidR="00A25D80" w:rsidRPr="00583079" w:rsidRDefault="000A75A4" w:rsidP="00A25D80">
      <w:pPr>
        <w:ind w:left="2124" w:hanging="2124"/>
        <w:jc w:val="center"/>
        <w:rPr>
          <w:b/>
          <w:bCs/>
          <w:lang w:val="en-GB"/>
        </w:rPr>
      </w:pPr>
      <w:r w:rsidRPr="00583079">
        <w:rPr>
          <w:b/>
          <w:noProof/>
          <w:lang w:val="en-US" w:eastAsia="en-US"/>
        </w:rPr>
        <w:drawing>
          <wp:inline distT="0" distB="0" distL="0" distR="0" wp14:anchorId="564DC5F9" wp14:editId="6B789F44">
            <wp:extent cx="5400040" cy="3815080"/>
            <wp:effectExtent l="0" t="0" r="0" b="0"/>
            <wp:docPr id="2" name="Imagen 2" descr="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Histograma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A5173" w14:textId="5D438F47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75189EAB" w14:textId="09B389A4" w:rsidR="00AE6075" w:rsidRPr="00583079" w:rsidRDefault="005F0558" w:rsidP="00AE6075">
      <w:pPr>
        <w:spacing w:line="480" w:lineRule="auto"/>
        <w:rPr>
          <w:lang w:val="en-GB"/>
        </w:rPr>
      </w:pPr>
      <w:r w:rsidRPr="00583079">
        <w:rPr>
          <w:b/>
          <w:bCs/>
          <w:lang w:val="en-GB"/>
        </w:rPr>
        <w:t>Fig</w:t>
      </w:r>
      <w:r w:rsidR="00AA1CE2" w:rsidRPr="00583079">
        <w:rPr>
          <w:b/>
          <w:bCs/>
          <w:lang w:val="en-GB"/>
        </w:rPr>
        <w:t xml:space="preserve"> S1.</w:t>
      </w:r>
      <w:r w:rsidR="00AE6075" w:rsidRPr="00583079">
        <w:rPr>
          <w:b/>
          <w:bCs/>
          <w:lang w:val="en-GB"/>
        </w:rPr>
        <w:t xml:space="preserve"> Waterfall plot showing plasma succinate levels per individual (n=100).</w:t>
      </w:r>
      <w:r w:rsidR="00AE6075" w:rsidRPr="00583079">
        <w:rPr>
          <w:lang w:val="en-GB"/>
        </w:rPr>
        <w:t xml:space="preserve"> Each bar represents a single individual. </w:t>
      </w:r>
    </w:p>
    <w:p w14:paraId="03DC8338" w14:textId="3DA2A873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24252AF5" w14:textId="40EDB10D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79AE1477" w14:textId="265403C8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0021CE86" w14:textId="3434E0A3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1793BBF4" w14:textId="0054BE7F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684F12B6" w14:textId="5AB09B3F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23E2F4FA" w14:textId="54DCE05A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3897CC1D" w14:textId="327E5232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332423F4" w14:textId="0C840EAD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4133BDD1" w14:textId="78B75C55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6F78581B" w14:textId="76D8F792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7C9E8E4D" w14:textId="0E93DD47" w:rsidR="00AD5E87" w:rsidRPr="00583079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70D2EFD5" w14:textId="6AE97763" w:rsidR="00AD5E87" w:rsidRDefault="00AD5E87" w:rsidP="00A25D80">
      <w:pPr>
        <w:ind w:left="2124" w:hanging="2124"/>
        <w:jc w:val="center"/>
        <w:rPr>
          <w:b/>
          <w:bCs/>
          <w:lang w:val="en-GB"/>
        </w:rPr>
      </w:pPr>
    </w:p>
    <w:p w14:paraId="19960747" w14:textId="2BA20171" w:rsidR="00AF6F3E" w:rsidRDefault="00AF6F3E" w:rsidP="00A25D80">
      <w:pPr>
        <w:ind w:left="2124" w:hanging="2124"/>
        <w:jc w:val="center"/>
        <w:rPr>
          <w:b/>
          <w:bCs/>
          <w:lang w:val="en-GB"/>
        </w:rPr>
      </w:pPr>
    </w:p>
    <w:p w14:paraId="011E0CF1" w14:textId="79F7D838" w:rsidR="00AF6F3E" w:rsidRDefault="00AF6F3E" w:rsidP="00A25D80">
      <w:pPr>
        <w:ind w:left="2124" w:hanging="2124"/>
        <w:jc w:val="center"/>
        <w:rPr>
          <w:b/>
          <w:bCs/>
          <w:lang w:val="en-GB"/>
        </w:rPr>
      </w:pPr>
    </w:p>
    <w:p w14:paraId="342EE038" w14:textId="77777777" w:rsidR="00723BCB" w:rsidRDefault="00723BCB" w:rsidP="00A25D80">
      <w:pPr>
        <w:ind w:left="2124" w:hanging="2124"/>
        <w:jc w:val="center"/>
        <w:rPr>
          <w:b/>
          <w:bCs/>
          <w:lang w:val="en-GB"/>
        </w:rPr>
      </w:pPr>
    </w:p>
    <w:p w14:paraId="3FFDE34D" w14:textId="0A05D113" w:rsidR="00AF6F3E" w:rsidRDefault="00AF6F3E" w:rsidP="00A25D80">
      <w:pPr>
        <w:ind w:left="2124" w:hanging="2124"/>
        <w:jc w:val="center"/>
        <w:rPr>
          <w:b/>
          <w:bCs/>
          <w:lang w:val="en-GB"/>
        </w:rPr>
      </w:pPr>
    </w:p>
    <w:p w14:paraId="1C32800D" w14:textId="58672466" w:rsidR="00AF6F3E" w:rsidRDefault="00AF6F3E" w:rsidP="00A25D80">
      <w:pPr>
        <w:ind w:left="2124" w:hanging="2124"/>
        <w:jc w:val="center"/>
        <w:rPr>
          <w:b/>
          <w:bCs/>
          <w:lang w:val="en-GB"/>
        </w:rPr>
      </w:pPr>
    </w:p>
    <w:p w14:paraId="07EC474F" w14:textId="0E78448B" w:rsidR="00AF6F3E" w:rsidRDefault="00AF6F3E" w:rsidP="00A25D80">
      <w:pPr>
        <w:ind w:left="2124" w:hanging="2124"/>
        <w:jc w:val="center"/>
        <w:rPr>
          <w:b/>
          <w:bCs/>
          <w:lang w:val="en-GB"/>
        </w:rPr>
      </w:pPr>
    </w:p>
    <w:p w14:paraId="214DD067" w14:textId="77777777" w:rsidR="00102423" w:rsidRPr="00AE6075" w:rsidRDefault="00102423" w:rsidP="00102423">
      <w:pPr>
        <w:rPr>
          <w:sz w:val="20"/>
          <w:szCs w:val="20"/>
          <w:lang w:val="en-GB"/>
        </w:rPr>
      </w:pPr>
    </w:p>
    <w:sectPr w:rsidR="00102423" w:rsidRPr="00AE607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9CBEC" w14:textId="77777777" w:rsidR="00D7140D" w:rsidRDefault="00D7140D" w:rsidP="009441C4">
      <w:r>
        <w:separator/>
      </w:r>
    </w:p>
  </w:endnote>
  <w:endnote w:type="continuationSeparator" w:id="0">
    <w:p w14:paraId="4EA9BEE4" w14:textId="77777777" w:rsidR="00D7140D" w:rsidRDefault="00D7140D" w:rsidP="009441C4">
      <w:r>
        <w:continuationSeparator/>
      </w:r>
    </w:p>
  </w:endnote>
  <w:endnote w:type="continuationNotice" w:id="1">
    <w:p w14:paraId="4BCC7A63" w14:textId="77777777" w:rsidR="00D7140D" w:rsidRDefault="00D714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62227"/>
      <w:docPartObj>
        <w:docPartGallery w:val="Page Numbers (Bottom of Page)"/>
        <w:docPartUnique/>
      </w:docPartObj>
    </w:sdtPr>
    <w:sdtEndPr/>
    <w:sdtContent>
      <w:p w14:paraId="04EA61F0" w14:textId="7BC41EA1" w:rsidR="0029239C" w:rsidRDefault="0029239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3079">
          <w:rPr>
            <w:noProof/>
          </w:rPr>
          <w:t>24</w:t>
        </w:r>
        <w:r>
          <w:fldChar w:fldCharType="end"/>
        </w:r>
      </w:p>
    </w:sdtContent>
  </w:sdt>
  <w:p w14:paraId="017FCFE9" w14:textId="77777777" w:rsidR="0029239C" w:rsidRDefault="0029239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94854" w14:textId="77777777" w:rsidR="00D7140D" w:rsidRDefault="00D7140D" w:rsidP="009441C4">
      <w:r>
        <w:separator/>
      </w:r>
    </w:p>
  </w:footnote>
  <w:footnote w:type="continuationSeparator" w:id="0">
    <w:p w14:paraId="7E972821" w14:textId="77777777" w:rsidR="00D7140D" w:rsidRDefault="00D7140D" w:rsidP="009441C4">
      <w:r>
        <w:continuationSeparator/>
      </w:r>
    </w:p>
  </w:footnote>
  <w:footnote w:type="continuationNotice" w:id="1">
    <w:p w14:paraId="6D5CF6C2" w14:textId="77777777" w:rsidR="00D7140D" w:rsidRDefault="00D7140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5A2"/>
    <w:rsid w:val="00002650"/>
    <w:rsid w:val="00021D99"/>
    <w:rsid w:val="00044F2B"/>
    <w:rsid w:val="000452AC"/>
    <w:rsid w:val="000547AC"/>
    <w:rsid w:val="000755F3"/>
    <w:rsid w:val="00083904"/>
    <w:rsid w:val="000A75A4"/>
    <w:rsid w:val="000C271A"/>
    <w:rsid w:val="000F57AA"/>
    <w:rsid w:val="00102423"/>
    <w:rsid w:val="001032BD"/>
    <w:rsid w:val="00116D01"/>
    <w:rsid w:val="001400D0"/>
    <w:rsid w:val="00147911"/>
    <w:rsid w:val="001677D7"/>
    <w:rsid w:val="001822F3"/>
    <w:rsid w:val="001833D5"/>
    <w:rsid w:val="00194531"/>
    <w:rsid w:val="001A4571"/>
    <w:rsid w:val="001B389C"/>
    <w:rsid w:val="001D08AF"/>
    <w:rsid w:val="001D3CD2"/>
    <w:rsid w:val="001D4486"/>
    <w:rsid w:val="001D6A5D"/>
    <w:rsid w:val="001F65BF"/>
    <w:rsid w:val="00203253"/>
    <w:rsid w:val="002137A1"/>
    <w:rsid w:val="002307A8"/>
    <w:rsid w:val="00240A57"/>
    <w:rsid w:val="00245B1F"/>
    <w:rsid w:val="002524E8"/>
    <w:rsid w:val="002560B2"/>
    <w:rsid w:val="002615E6"/>
    <w:rsid w:val="00265F9C"/>
    <w:rsid w:val="0029239C"/>
    <w:rsid w:val="00295F42"/>
    <w:rsid w:val="002A1C7F"/>
    <w:rsid w:val="002B63DD"/>
    <w:rsid w:val="002D5832"/>
    <w:rsid w:val="002F0B7B"/>
    <w:rsid w:val="002F22C7"/>
    <w:rsid w:val="002F656D"/>
    <w:rsid w:val="00306392"/>
    <w:rsid w:val="0031605C"/>
    <w:rsid w:val="003236E6"/>
    <w:rsid w:val="00324888"/>
    <w:rsid w:val="00331EA2"/>
    <w:rsid w:val="003404DB"/>
    <w:rsid w:val="003477C1"/>
    <w:rsid w:val="00352011"/>
    <w:rsid w:val="00354919"/>
    <w:rsid w:val="00354C68"/>
    <w:rsid w:val="00357920"/>
    <w:rsid w:val="00360A6E"/>
    <w:rsid w:val="0037266A"/>
    <w:rsid w:val="0039324C"/>
    <w:rsid w:val="003A1B26"/>
    <w:rsid w:val="003A2F1F"/>
    <w:rsid w:val="003B34BB"/>
    <w:rsid w:val="003B3B1B"/>
    <w:rsid w:val="003D6352"/>
    <w:rsid w:val="003E3561"/>
    <w:rsid w:val="003F03C3"/>
    <w:rsid w:val="0041048E"/>
    <w:rsid w:val="00432C2A"/>
    <w:rsid w:val="00453D27"/>
    <w:rsid w:val="004559BC"/>
    <w:rsid w:val="00470CA2"/>
    <w:rsid w:val="00485304"/>
    <w:rsid w:val="004972C2"/>
    <w:rsid w:val="004B2DF0"/>
    <w:rsid w:val="004C375A"/>
    <w:rsid w:val="004C3E36"/>
    <w:rsid w:val="004C4A7C"/>
    <w:rsid w:val="004D3922"/>
    <w:rsid w:val="004E112E"/>
    <w:rsid w:val="004F2309"/>
    <w:rsid w:val="00512B5A"/>
    <w:rsid w:val="00545464"/>
    <w:rsid w:val="0056020C"/>
    <w:rsid w:val="0057026C"/>
    <w:rsid w:val="00583079"/>
    <w:rsid w:val="00593189"/>
    <w:rsid w:val="005A21D6"/>
    <w:rsid w:val="005B5D30"/>
    <w:rsid w:val="005B60F1"/>
    <w:rsid w:val="005C2EDE"/>
    <w:rsid w:val="005C385F"/>
    <w:rsid w:val="005C5497"/>
    <w:rsid w:val="005C73C7"/>
    <w:rsid w:val="005D5A7D"/>
    <w:rsid w:val="005F0558"/>
    <w:rsid w:val="005F1A42"/>
    <w:rsid w:val="005F3215"/>
    <w:rsid w:val="005F61FB"/>
    <w:rsid w:val="005F62EF"/>
    <w:rsid w:val="00647E36"/>
    <w:rsid w:val="00647FA5"/>
    <w:rsid w:val="00663818"/>
    <w:rsid w:val="00675651"/>
    <w:rsid w:val="00677994"/>
    <w:rsid w:val="00682052"/>
    <w:rsid w:val="006D5CC0"/>
    <w:rsid w:val="006E7037"/>
    <w:rsid w:val="006F3834"/>
    <w:rsid w:val="006F4EEE"/>
    <w:rsid w:val="006F5256"/>
    <w:rsid w:val="00700EF8"/>
    <w:rsid w:val="00723BCB"/>
    <w:rsid w:val="00736DD3"/>
    <w:rsid w:val="007377FF"/>
    <w:rsid w:val="0074775E"/>
    <w:rsid w:val="00750E72"/>
    <w:rsid w:val="007719E5"/>
    <w:rsid w:val="00783932"/>
    <w:rsid w:val="00791AC7"/>
    <w:rsid w:val="00795915"/>
    <w:rsid w:val="007A45BC"/>
    <w:rsid w:val="007A7467"/>
    <w:rsid w:val="007B1AFB"/>
    <w:rsid w:val="007C1043"/>
    <w:rsid w:val="007C184E"/>
    <w:rsid w:val="007D0A58"/>
    <w:rsid w:val="007D200C"/>
    <w:rsid w:val="00813135"/>
    <w:rsid w:val="00825CEE"/>
    <w:rsid w:val="00842260"/>
    <w:rsid w:val="0087086D"/>
    <w:rsid w:val="008715FF"/>
    <w:rsid w:val="00876D42"/>
    <w:rsid w:val="00886D3F"/>
    <w:rsid w:val="008C6250"/>
    <w:rsid w:val="008C7958"/>
    <w:rsid w:val="008D5542"/>
    <w:rsid w:val="008D5869"/>
    <w:rsid w:val="008F7BC9"/>
    <w:rsid w:val="009012FD"/>
    <w:rsid w:val="009277DD"/>
    <w:rsid w:val="009314D5"/>
    <w:rsid w:val="00943B99"/>
    <w:rsid w:val="009441C4"/>
    <w:rsid w:val="009603FE"/>
    <w:rsid w:val="009619C5"/>
    <w:rsid w:val="009779A3"/>
    <w:rsid w:val="009A0961"/>
    <w:rsid w:val="009C6C46"/>
    <w:rsid w:val="009D15C4"/>
    <w:rsid w:val="009E5D01"/>
    <w:rsid w:val="009F0B2A"/>
    <w:rsid w:val="00A059A6"/>
    <w:rsid w:val="00A1755C"/>
    <w:rsid w:val="00A25D80"/>
    <w:rsid w:val="00A27B12"/>
    <w:rsid w:val="00A306B9"/>
    <w:rsid w:val="00A30E0D"/>
    <w:rsid w:val="00A65DD0"/>
    <w:rsid w:val="00AA1CE2"/>
    <w:rsid w:val="00AA3B06"/>
    <w:rsid w:val="00AB1A4E"/>
    <w:rsid w:val="00AB4508"/>
    <w:rsid w:val="00AC3BFA"/>
    <w:rsid w:val="00AD5E87"/>
    <w:rsid w:val="00AE3BD3"/>
    <w:rsid w:val="00AE4974"/>
    <w:rsid w:val="00AE53A6"/>
    <w:rsid w:val="00AE6075"/>
    <w:rsid w:val="00AE6FB7"/>
    <w:rsid w:val="00AF6F3E"/>
    <w:rsid w:val="00AF79CA"/>
    <w:rsid w:val="00B024AC"/>
    <w:rsid w:val="00B0589B"/>
    <w:rsid w:val="00B2177D"/>
    <w:rsid w:val="00B33CB3"/>
    <w:rsid w:val="00B450AB"/>
    <w:rsid w:val="00B454B0"/>
    <w:rsid w:val="00B56E34"/>
    <w:rsid w:val="00B92B38"/>
    <w:rsid w:val="00B975CD"/>
    <w:rsid w:val="00BA0C37"/>
    <w:rsid w:val="00BA7839"/>
    <w:rsid w:val="00BD6478"/>
    <w:rsid w:val="00BE65EE"/>
    <w:rsid w:val="00C05889"/>
    <w:rsid w:val="00C1264B"/>
    <w:rsid w:val="00C20136"/>
    <w:rsid w:val="00C40697"/>
    <w:rsid w:val="00C447E6"/>
    <w:rsid w:val="00C67E0E"/>
    <w:rsid w:val="00CC3FCD"/>
    <w:rsid w:val="00CD007F"/>
    <w:rsid w:val="00CD11C3"/>
    <w:rsid w:val="00CF43BE"/>
    <w:rsid w:val="00D25842"/>
    <w:rsid w:val="00D33FD3"/>
    <w:rsid w:val="00D46B73"/>
    <w:rsid w:val="00D5030F"/>
    <w:rsid w:val="00D569B7"/>
    <w:rsid w:val="00D65161"/>
    <w:rsid w:val="00D670D4"/>
    <w:rsid w:val="00D7140D"/>
    <w:rsid w:val="00D8219E"/>
    <w:rsid w:val="00DA5150"/>
    <w:rsid w:val="00DB5298"/>
    <w:rsid w:val="00DB6F41"/>
    <w:rsid w:val="00DC0089"/>
    <w:rsid w:val="00DC4A3D"/>
    <w:rsid w:val="00DD7BD7"/>
    <w:rsid w:val="00DF72AA"/>
    <w:rsid w:val="00E112D1"/>
    <w:rsid w:val="00E1650E"/>
    <w:rsid w:val="00E17FE3"/>
    <w:rsid w:val="00E247E6"/>
    <w:rsid w:val="00E3128F"/>
    <w:rsid w:val="00E47231"/>
    <w:rsid w:val="00E4753F"/>
    <w:rsid w:val="00E823C0"/>
    <w:rsid w:val="00E929D3"/>
    <w:rsid w:val="00E93A32"/>
    <w:rsid w:val="00E972D1"/>
    <w:rsid w:val="00EB1E78"/>
    <w:rsid w:val="00EB47B8"/>
    <w:rsid w:val="00EB4C0E"/>
    <w:rsid w:val="00EB4ECD"/>
    <w:rsid w:val="00EC0118"/>
    <w:rsid w:val="00EC1FC1"/>
    <w:rsid w:val="00EE4FF4"/>
    <w:rsid w:val="00EF1E58"/>
    <w:rsid w:val="00F01BB7"/>
    <w:rsid w:val="00F025A2"/>
    <w:rsid w:val="00F15DC0"/>
    <w:rsid w:val="00F318D4"/>
    <w:rsid w:val="00F46D66"/>
    <w:rsid w:val="00F8310E"/>
    <w:rsid w:val="00F86328"/>
    <w:rsid w:val="00FB534C"/>
    <w:rsid w:val="00FC1237"/>
    <w:rsid w:val="00FC53BE"/>
    <w:rsid w:val="00FC753F"/>
    <w:rsid w:val="00FE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16ECBB"/>
  <w15:docId w15:val="{F5019DF3-5FCD-ED44-A15E-762F0EE1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C011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3">
    <w:name w:val="heading 3"/>
    <w:basedOn w:val="Normal"/>
    <w:link w:val="Ttulo3Car"/>
    <w:uiPriority w:val="9"/>
    <w:unhideWhenUsed/>
    <w:qFormat/>
    <w:rsid w:val="00EC0118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708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086D"/>
    <w:pPr>
      <w:spacing w:after="160"/>
    </w:pPr>
    <w:rPr>
      <w:rFonts w:asciiTheme="minorHAnsi" w:eastAsia="SimSun" w:hAnsiTheme="minorHAnsi" w:cstheme="minorBidi"/>
      <w:sz w:val="20"/>
      <w:szCs w:val="20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086D"/>
    <w:rPr>
      <w:rFonts w:eastAsia="SimSun"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EC011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rsid w:val="00EC011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0118"/>
    <w:rPr>
      <w:rFonts w:ascii="Consolas" w:eastAsia="Times New Roman" w:hAnsi="Consolas" w:cs="Times New Roman"/>
      <w:sz w:val="20"/>
      <w:szCs w:val="20"/>
      <w:lang w:val="es-ES"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0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nsolas" w:hAnsi="Consolas"/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EC0118"/>
    <w:rPr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C0118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EC0118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C0118"/>
    <w:rPr>
      <w:rFonts w:eastAsia="SimSun"/>
      <w:b/>
      <w:bCs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C0118"/>
    <w:pPr>
      <w:spacing w:after="200"/>
    </w:pPr>
    <w:rPr>
      <w:rFonts w:eastAsiaTheme="minorHAnsi"/>
      <w:b/>
      <w:bCs/>
      <w:lang w:val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C0118"/>
    <w:rPr>
      <w:rFonts w:ascii="Tahoma" w:hAnsi="Tahoma" w:cs="Tahoma"/>
      <w:sz w:val="16"/>
      <w:szCs w:val="16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C0118"/>
    <w:rPr>
      <w:rFonts w:ascii="Tahoma" w:eastAsiaTheme="minorHAnsi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5931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Sinespaciado">
    <w:name w:val="No Spacing"/>
    <w:uiPriority w:val="1"/>
    <w:qFormat/>
    <w:rsid w:val="00EF1E58"/>
    <w:pPr>
      <w:spacing w:after="0" w:line="240" w:lineRule="auto"/>
    </w:pPr>
    <w:rPr>
      <w:lang w:val="es-ES"/>
    </w:rPr>
  </w:style>
  <w:style w:type="character" w:customStyle="1" w:styleId="docsum-journal-citation">
    <w:name w:val="docsum-journal-citation"/>
    <w:basedOn w:val="Fuentedeprrafopredeter"/>
    <w:rsid w:val="0033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2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9C66C-CDF0-485A-AF0A-B249E1CC7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Osuna Prieto</dc:creator>
  <cp:keywords/>
  <dc:description/>
  <cp:lastModifiedBy>Francisco Javier Osuna Prieto</cp:lastModifiedBy>
  <cp:revision>8</cp:revision>
  <dcterms:created xsi:type="dcterms:W3CDTF">2021-07-19T10:48:00Z</dcterms:created>
  <dcterms:modified xsi:type="dcterms:W3CDTF">2021-07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577933871/ANDREACURRENTDIABETES</vt:lpwstr>
  </property>
  <property fmtid="{D5CDD505-2E9C-101B-9397-08002B2CF9AE}" pid="3" name="Mendeley Recent Style Name 0_1">
    <vt:lpwstr>ANDREA CURRENTS DIABETES REVIEWS BUENO</vt:lpwstr>
  </property>
  <property fmtid="{D5CDD505-2E9C-101B-9397-08002B2CF9AE}" pid="4" name="Mendeley Recent Style Id 1_1">
    <vt:lpwstr>http://www.zotero.org/styles/cardiovascular-diabetology</vt:lpwstr>
  </property>
  <property fmtid="{D5CDD505-2E9C-101B-9397-08002B2CF9AE}" pid="5" name="Mendeley Recent Style Name 1_1">
    <vt:lpwstr>Cardiovascular Diabetology</vt:lpwstr>
  </property>
  <property fmtid="{D5CDD505-2E9C-101B-9397-08002B2CF9AE}" pid="6" name="Mendeley Recent Style Id 2_1">
    <vt:lpwstr>http://www.zotero.org/styles/cardiovascular-research</vt:lpwstr>
  </property>
  <property fmtid="{D5CDD505-2E9C-101B-9397-08002B2CF9AE}" pid="7" name="Mendeley Recent Style Name 2_1">
    <vt:lpwstr>Cardiovascular Resear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yo-clinic-proceedings</vt:lpwstr>
  </property>
  <property fmtid="{D5CDD505-2E9C-101B-9397-08002B2CF9AE}" pid="17" name="Mendeley Recent Style Name 7_1">
    <vt:lpwstr>Mayo Clinic Proceedings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journal-of-clinical-endocrinology-and-metabolism</vt:lpwstr>
  </property>
  <property fmtid="{D5CDD505-2E9C-101B-9397-08002B2CF9AE}" pid="21" name="Mendeley Recent Style Name 9_1">
    <vt:lpwstr>The Journal of Clinical Endocrinology &amp; Metabolis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76693c-9368-351a-b53e-d397759e2f60</vt:lpwstr>
  </property>
  <property fmtid="{D5CDD505-2E9C-101B-9397-08002B2CF9AE}" pid="24" name="Mendeley Citation Style_1">
    <vt:lpwstr>http://www.zotero.org/styles/cardiovascular-diabetology</vt:lpwstr>
  </property>
</Properties>
</file>